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2C9" w:rsidRDefault="005D02C9" w:rsidP="005D02C9">
      <w:pPr>
        <w:spacing w:line="480" w:lineRule="auto"/>
      </w:pPr>
      <w:r w:rsidRPr="006F58E2">
        <w:rPr>
          <w:b/>
        </w:rPr>
        <w:t>Table S</w:t>
      </w:r>
      <w:r w:rsidR="00736712">
        <w:rPr>
          <w:b/>
        </w:rPr>
        <w:t>7</w:t>
      </w:r>
      <w:r w:rsidRPr="006F58E2">
        <w:rPr>
          <w:b/>
        </w:rPr>
        <w:t>.</w:t>
      </w:r>
      <w:r w:rsidRPr="006F58E2">
        <w:t xml:space="preserve"> For candidate</w:t>
      </w:r>
      <w:r>
        <w:t xml:space="preserve"> CobB substrates, amino acid residues that are adjacent to the substrate acetyl-lysine in 3D are shown. When appropriate, the residues from homologous structures are shown, but the corresponding residues in </w:t>
      </w:r>
      <w:r>
        <w:rPr>
          <w:i/>
        </w:rPr>
        <w:t xml:space="preserve">E. coli </w:t>
      </w:r>
      <w:r>
        <w:t xml:space="preserve">were used for further analysis. Yellow highlight indicates the substrate lysine residue, while cyan highlights the adjacent residues identified from </w:t>
      </w:r>
      <w:r w:rsidRPr="005E6BD5">
        <w:t xml:space="preserve">3D structures. LuxS from </w:t>
      </w:r>
      <w:r w:rsidRPr="005E6BD5">
        <w:rPr>
          <w:i/>
        </w:rPr>
        <w:t>Bacillus</w:t>
      </w:r>
      <w:r w:rsidRPr="005E6BD5">
        <w:t xml:space="preserve"> has an insertion prior to the substrate acetyl-lysine that is not present in </w:t>
      </w:r>
      <w:r w:rsidRPr="005E6BD5">
        <w:rPr>
          <w:i/>
        </w:rPr>
        <w:t>E. coli.</w:t>
      </w:r>
      <w:r w:rsidRPr="005E6BD5">
        <w:t xml:space="preserve">  Therefore, the corresponding adjacent residue in this region of the protein is not clear.  If the identity of the residue adjacent to the acetyl-lysine was not clear from the structure, that residue is indicated with “X.”    </w:t>
      </w:r>
    </w:p>
    <w:p w:rsidR="005D02C9" w:rsidRDefault="005D02C9" w:rsidP="005D02C9"/>
    <w:tbl>
      <w:tblPr>
        <w:tblStyle w:val="TableGrid"/>
        <w:tblW w:w="9328" w:type="dxa"/>
        <w:tblLook w:val="04A0"/>
      </w:tblPr>
      <w:tblGrid>
        <w:gridCol w:w="892"/>
        <w:gridCol w:w="236"/>
        <w:gridCol w:w="236"/>
        <w:gridCol w:w="371"/>
        <w:gridCol w:w="430"/>
        <w:gridCol w:w="422"/>
        <w:gridCol w:w="430"/>
        <w:gridCol w:w="348"/>
        <w:gridCol w:w="434"/>
        <w:gridCol w:w="430"/>
        <w:gridCol w:w="422"/>
        <w:gridCol w:w="381"/>
        <w:gridCol w:w="236"/>
        <w:gridCol w:w="236"/>
        <w:gridCol w:w="1296"/>
        <w:gridCol w:w="1264"/>
        <w:gridCol w:w="1264"/>
      </w:tblGrid>
      <w:tr w:rsidR="005D02C9">
        <w:tc>
          <w:tcPr>
            <w:tcW w:w="1052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  <w:r w:rsidRPr="00C23485">
              <w:rPr>
                <w:rFonts w:ascii="Times New Roman" w:hAnsi="Times New Roman" w:cs="Times New Roman"/>
                <w:b/>
                <w:i/>
              </w:rPr>
              <w:t xml:space="preserve">E. coli </w:t>
            </w:r>
            <w:r w:rsidRPr="00C2348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22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</w:p>
        </w:tc>
        <w:tc>
          <w:tcPr>
            <w:tcW w:w="222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</w:p>
        </w:tc>
        <w:tc>
          <w:tcPr>
            <w:tcW w:w="3668" w:type="dxa"/>
            <w:gridSpan w:val="9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  <w:r w:rsidRPr="00C23485">
              <w:rPr>
                <w:b/>
              </w:rPr>
              <w:t>Protein Sequence from Structure</w:t>
            </w:r>
          </w:p>
        </w:tc>
        <w:tc>
          <w:tcPr>
            <w:tcW w:w="222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</w:p>
        </w:tc>
        <w:tc>
          <w:tcPr>
            <w:tcW w:w="222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</w:p>
        </w:tc>
        <w:tc>
          <w:tcPr>
            <w:tcW w:w="1340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  <w:r w:rsidRPr="00C23485">
              <w:rPr>
                <w:b/>
              </w:rPr>
              <w:t>Sequence in 3D from Structure</w:t>
            </w:r>
          </w:p>
        </w:tc>
        <w:tc>
          <w:tcPr>
            <w:tcW w:w="1190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  <w:r w:rsidRPr="00C23485">
              <w:rPr>
                <w:b/>
                <w:i/>
              </w:rPr>
              <w:t xml:space="preserve">E. coli </w:t>
            </w:r>
            <w:r w:rsidRPr="00C23485">
              <w:rPr>
                <w:b/>
              </w:rPr>
              <w:t>Sequence in 3D</w:t>
            </w:r>
          </w:p>
        </w:tc>
        <w:tc>
          <w:tcPr>
            <w:tcW w:w="1190" w:type="dxa"/>
          </w:tcPr>
          <w:p w:rsidR="005D02C9" w:rsidRPr="00C23485" w:rsidRDefault="005D02C9" w:rsidP="00E6119B">
            <w:pPr>
              <w:jc w:val="center"/>
              <w:rPr>
                <w:b/>
              </w:rPr>
            </w:pPr>
            <w:r w:rsidRPr="00C23485">
              <w:rPr>
                <w:b/>
                <w:i/>
              </w:rPr>
              <w:t xml:space="preserve">E. coli </w:t>
            </w:r>
            <w:r w:rsidRPr="00C23485">
              <w:rPr>
                <w:b/>
              </w:rPr>
              <w:t>Primary Sequenc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E450CA">
              <w:rPr>
                <w:rFonts w:ascii="Times New Roman" w:eastAsia="Times New Roman" w:hAnsi="Times New Roman" w:cs="Times New Roman"/>
                <w:i/>
                <w:color w:val="000000"/>
              </w:rPr>
              <w:t>accB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A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A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A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acpP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Q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Q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Q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KKI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bcp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GKV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GKY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GKT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cspE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N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W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NKW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NKW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VKW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S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S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S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dna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P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Y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PKY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PKY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PKY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dnaK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DKD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DKD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QKM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frr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P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P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gadA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Q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QKL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QKL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QKL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gpmA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R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DKR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DKR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VKQ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greA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IKD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gre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E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E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L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groS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GKE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GKE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VKS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grx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Q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Q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Q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T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guaB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K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F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KKF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KKK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G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N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SKN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SKN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LKI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Y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AKY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AKY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AKY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GKD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GKD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G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K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K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K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SKT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inf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S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SKG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SKG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SKG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luxS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L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L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Q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P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pdxH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L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IKL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IKL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SKF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phn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DKD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DKD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CKI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phn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K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KKE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KKE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LKS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74207C" w:rsidRDefault="005D02C9" w:rsidP="00E6119B">
            <w:pPr>
              <w:rPr>
                <w:i/>
                <w:highlight w:val="red"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csB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V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V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P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imI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G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S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EKT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plK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VKX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VKX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K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plL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VKG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VKG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I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plL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XKD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XKD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L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rplQ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T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IKT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IKT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IKT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mC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R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SKR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SKR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LKQ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mE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P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Y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PKY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PKY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PKY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IKE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IKE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YKE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K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KKV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KKV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IKL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m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L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EKL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EKL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sJ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N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sQ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T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S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TKS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TKS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TKS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rpsU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E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E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Q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Q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Q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tig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L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L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LKA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L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tnaA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P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V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PKV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PKV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PKV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CD07EE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EKG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G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EKM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tsf</w:t>
            </w:r>
          </w:p>
        </w:tc>
        <w:tc>
          <w:tcPr>
            <w:tcW w:w="222" w:type="dxa"/>
          </w:tcPr>
          <w:p w:rsidR="005D02C9" w:rsidRPr="00F265BD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222" w:type="dxa"/>
          </w:tcPr>
          <w:p w:rsidR="005D02C9" w:rsidRPr="00F265BD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22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GKG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GKG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KKF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5E6BD5" w:rsidRDefault="005D02C9" w:rsidP="00E6119B">
            <w:pPr>
              <w:rPr>
                <w:i/>
              </w:rPr>
            </w:pPr>
            <w:r w:rsidRPr="005E6BD5">
              <w:rPr>
                <w:rFonts w:ascii="Times New Roman" w:eastAsia="Times New Roman" w:hAnsi="Times New Roman" w:cs="Times New Roman"/>
                <w:i/>
                <w:color w:val="000000"/>
              </w:rPr>
              <w:t>tuf1</w:t>
            </w:r>
          </w:p>
        </w:tc>
        <w:tc>
          <w:tcPr>
            <w:tcW w:w="222" w:type="dxa"/>
          </w:tcPr>
          <w:p w:rsidR="005D02C9" w:rsidRPr="005E6BD5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Pr="00F265BD" w:rsidRDefault="005D02C9" w:rsidP="00E6119B">
            <w:pPr>
              <w:rPr>
                <w:rFonts w:ascii="Calibri" w:eastAsia="Times New Roman" w:hAnsi="Calibri" w:cs="Times New Roman"/>
                <w:color w:val="000000"/>
                <w:highlight w:val="cyan"/>
              </w:rPr>
            </w:pPr>
          </w:p>
        </w:tc>
        <w:tc>
          <w:tcPr>
            <w:tcW w:w="37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Pr="005E6BD5" w:rsidRDefault="005D02C9" w:rsidP="00E6119B">
            <w:pPr>
              <w:jc w:val="center"/>
            </w:pPr>
            <w:r w:rsidRPr="005E6BD5">
              <w:t>TKX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TKX</w:t>
            </w:r>
          </w:p>
        </w:tc>
        <w:tc>
          <w:tcPr>
            <w:tcW w:w="1190" w:type="dxa"/>
          </w:tcPr>
          <w:p w:rsidR="005D02C9" w:rsidRPr="005E6BD5" w:rsidRDefault="005D02C9" w:rsidP="00E6119B">
            <w:pPr>
              <w:jc w:val="center"/>
            </w:pPr>
            <w:r w:rsidRPr="005E6BD5">
              <w:t>AKT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yejL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A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D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DKA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DKA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yihD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Q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Q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Q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QKD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</w:tcPr>
          <w:p w:rsidR="005D02C9" w:rsidRDefault="005D02C9" w:rsidP="00E6119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81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GKG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GKG</w:t>
            </w:r>
          </w:p>
        </w:tc>
        <w:tc>
          <w:tcPr>
            <w:tcW w:w="1190" w:type="dxa"/>
          </w:tcPr>
          <w:p w:rsidR="005D02C9" w:rsidRPr="001D743B" w:rsidRDefault="005D02C9" w:rsidP="00E6119B">
            <w:pPr>
              <w:jc w:val="center"/>
            </w:pPr>
            <w:r w:rsidRPr="00EE728B">
              <w:t>WKQ</w:t>
            </w:r>
          </w:p>
        </w:tc>
      </w:tr>
      <w:tr w:rsidR="005D02C9">
        <w:tc>
          <w:tcPr>
            <w:tcW w:w="1052" w:type="dxa"/>
            <w:vAlign w:val="bottom"/>
          </w:tcPr>
          <w:p w:rsidR="005D02C9" w:rsidRPr="00B40036" w:rsidRDefault="005D02C9" w:rsidP="00E6119B">
            <w:pPr>
              <w:rPr>
                <w:i/>
              </w:rPr>
            </w:pPr>
            <w:r w:rsidRPr="00B40036">
              <w:rPr>
                <w:rFonts w:ascii="Times New Roman" w:eastAsia="Times New Roman" w:hAnsi="Times New Roman" w:cs="Times New Roman"/>
                <w:i/>
                <w:color w:val="000000"/>
              </w:rPr>
              <w:t>yjbJ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371" w:type="dxa"/>
            <w:vAlign w:val="bottom"/>
          </w:tcPr>
          <w:p w:rsidR="005D02C9" w:rsidRDefault="005D02C9" w:rsidP="00E6119B">
            <w:pPr>
              <w:jc w:val="center"/>
            </w:pP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430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N</w:t>
            </w:r>
          </w:p>
        </w:tc>
        <w:tc>
          <w:tcPr>
            <w:tcW w:w="348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  <w:highlight w:val="yellow"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K</w:t>
            </w:r>
          </w:p>
        </w:tc>
        <w:tc>
          <w:tcPr>
            <w:tcW w:w="434" w:type="dxa"/>
            <w:vAlign w:val="bottom"/>
          </w:tcPr>
          <w:p w:rsidR="005D02C9" w:rsidRPr="00EF29ED" w:rsidRDefault="005D02C9" w:rsidP="00E6119B">
            <w:pPr>
              <w:jc w:val="center"/>
              <w:rPr>
                <w:b/>
              </w:rPr>
            </w:pPr>
            <w:r w:rsidRPr="00EF29ED">
              <w:rPr>
                <w:rFonts w:ascii="Calibri" w:eastAsia="Times New Roman" w:hAnsi="Calibri" w:cs="Times New Roman"/>
                <w:b/>
                <w:color w:val="000000"/>
                <w:highlight w:val="cyan"/>
              </w:rPr>
              <w:t>D</w:t>
            </w:r>
          </w:p>
        </w:tc>
        <w:tc>
          <w:tcPr>
            <w:tcW w:w="430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22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81" w:type="dxa"/>
            <w:vAlign w:val="bottom"/>
          </w:tcPr>
          <w:p w:rsidR="005D02C9" w:rsidRDefault="005D02C9" w:rsidP="00E6119B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22" w:type="dxa"/>
          </w:tcPr>
          <w:p w:rsidR="005D02C9" w:rsidRDefault="005D02C9" w:rsidP="00E6119B"/>
        </w:tc>
        <w:tc>
          <w:tcPr>
            <w:tcW w:w="222" w:type="dxa"/>
          </w:tcPr>
          <w:p w:rsidR="005D02C9" w:rsidRDefault="005D02C9" w:rsidP="00E6119B"/>
        </w:tc>
        <w:tc>
          <w:tcPr>
            <w:tcW w:w="134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  <w:tc>
          <w:tcPr>
            <w:tcW w:w="1190" w:type="dxa"/>
          </w:tcPr>
          <w:p w:rsidR="005D02C9" w:rsidRDefault="005D02C9" w:rsidP="00E6119B">
            <w:pPr>
              <w:jc w:val="center"/>
            </w:pPr>
            <w:r>
              <w:t>NKD</w:t>
            </w:r>
          </w:p>
        </w:tc>
      </w:tr>
    </w:tbl>
    <w:p w:rsidR="005D02C9" w:rsidRDefault="005D02C9" w:rsidP="005D02C9"/>
    <w:p w:rsidR="005D02C9" w:rsidRDefault="005D02C9" w:rsidP="005D02C9">
      <w:pPr>
        <w:spacing w:line="480" w:lineRule="auto"/>
        <w:rPr>
          <w:b/>
        </w:rPr>
      </w:pPr>
    </w:p>
    <w:p w:rsidR="00E6119B" w:rsidRDefault="00E6119B"/>
    <w:sectPr w:rsidR="00E6119B" w:rsidSect="00E611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097463"/>
    <w:multiLevelType w:val="hybridMultilevel"/>
    <w:tmpl w:val="9668A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D54F5A"/>
    <w:multiLevelType w:val="hybridMultilevel"/>
    <w:tmpl w:val="CF66031A"/>
    <w:lvl w:ilvl="0" w:tplc="02A4AB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4F6CAD"/>
    <w:multiLevelType w:val="hybridMultilevel"/>
    <w:tmpl w:val="B928CAE2"/>
    <w:lvl w:ilvl="0" w:tplc="057239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FF025F"/>
    <w:multiLevelType w:val="hybridMultilevel"/>
    <w:tmpl w:val="FC0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D02C9"/>
    <w:rsid w:val="004A140C"/>
    <w:rsid w:val="005D02C9"/>
    <w:rsid w:val="005E6BD5"/>
    <w:rsid w:val="00685155"/>
    <w:rsid w:val="00736712"/>
    <w:rsid w:val="00AE2EE0"/>
    <w:rsid w:val="00E6119B"/>
    <w:rsid w:val="00E62C78"/>
    <w:rsid w:val="00EF31EE"/>
    <w:rsid w:val="00F36D3D"/>
    <w:rsid w:val="00FB5EF5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2C9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02C9"/>
  </w:style>
  <w:style w:type="character" w:customStyle="1" w:styleId="CommentTextChar">
    <w:name w:val="Comment Text Char"/>
    <w:basedOn w:val="DefaultParagraphFont"/>
    <w:link w:val="CommentText"/>
    <w:uiPriority w:val="99"/>
    <w:rsid w:val="005D02C9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2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C9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D02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2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02C9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5D02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D02C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text">
    <w:name w:val="Hypertext"/>
    <w:uiPriority w:val="99"/>
    <w:rsid w:val="005D02C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5D02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02C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D02C9"/>
  </w:style>
  <w:style w:type="character" w:styleId="LineNumber">
    <w:name w:val="line number"/>
    <w:basedOn w:val="DefaultParagraphFont"/>
    <w:uiPriority w:val="99"/>
    <w:semiHidden/>
    <w:unhideWhenUsed/>
    <w:rsid w:val="005D02C9"/>
  </w:style>
  <w:style w:type="character" w:styleId="Hyperlink">
    <w:name w:val="Hyperlink"/>
    <w:basedOn w:val="DefaultParagraphFont"/>
    <w:rsid w:val="005D02C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D02C9"/>
    <w:rPr>
      <w:i/>
      <w:iCs/>
    </w:rPr>
  </w:style>
  <w:style w:type="paragraph" w:styleId="Header">
    <w:name w:val="header"/>
    <w:basedOn w:val="Normal"/>
    <w:link w:val="HeaderChar"/>
    <w:rsid w:val="005D02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D02C9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1</Words>
  <Characters>2288</Characters>
  <Application>Microsoft Macintosh Word</Application>
  <DocSecurity>0</DocSecurity>
  <Lines>19</Lines>
  <Paragraphs>4</Paragraphs>
  <ScaleCrop>false</ScaleCrop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olfe</dc:creator>
  <cp:keywords/>
  <cp:lastModifiedBy>Alan Wolfe</cp:lastModifiedBy>
  <cp:revision>6</cp:revision>
  <dcterms:created xsi:type="dcterms:W3CDTF">2014-04-06T13:47:00Z</dcterms:created>
  <dcterms:modified xsi:type="dcterms:W3CDTF">2014-04-30T12:34:00Z</dcterms:modified>
</cp:coreProperties>
</file>